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32AF" w:rsidRPr="0083659D" w:rsidRDefault="001932AF" w:rsidP="002940E3">
      <w:pPr>
        <w:spacing w:line="480" w:lineRule="auto"/>
        <w:rPr>
          <w:rFonts w:ascii="Times New Roman" w:hAnsi="Times New Roman" w:cs="Times New Roman" w:hint="eastAsia"/>
          <w:szCs w:val="21"/>
        </w:rPr>
      </w:pPr>
      <w:bookmarkStart w:id="0" w:name="_GoBack"/>
      <w:bookmarkEnd w:id="0"/>
    </w:p>
    <w:p w:rsidR="00AE78B6" w:rsidRDefault="00AE78B6" w:rsidP="002940E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6D4DD7"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 wp14:anchorId="05BEDBAE" wp14:editId="05FE55C4">
            <wp:extent cx="5092639" cy="3829310"/>
            <wp:effectExtent l="0" t="0" r="0" b="0"/>
            <wp:docPr id="1" name="图片 1" descr="D:\研究生-王雪\工作\GS\河北3+北京2+谊发+大北农（法+加）\5CV\single_population\不同w\w_accuracy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D:\研究生-王雪\工作\GS\河北3+北京2+谊发+大北农（法+加）\5CV\single_population\不同w\w_accuracy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1728" cy="3843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78B6" w:rsidRPr="0083659D" w:rsidRDefault="00AE78B6" w:rsidP="002940E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Cs w:val="21"/>
        </w:rPr>
      </w:pPr>
      <w:r w:rsidRPr="0083659D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303D72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83659D">
        <w:rPr>
          <w:rFonts w:ascii="Times New Roman" w:hAnsi="Times New Roman" w:cs="Times New Roman"/>
          <w:b/>
          <w:sz w:val="24"/>
          <w:szCs w:val="24"/>
        </w:rPr>
        <w:t xml:space="preserve"> S1 </w:t>
      </w:r>
      <w:r w:rsidRPr="0083659D">
        <w:rPr>
          <w:rFonts w:ascii="Times New Roman" w:hAnsi="Times New Roman" w:cs="Times New Roman"/>
          <w:szCs w:val="21"/>
        </w:rPr>
        <w:t>Accuracy of genomic prediction obtained from the ssGBLUP method with different weighting factors, averaged by TNB and NBA and assessed by 20 replicates of 5-fold CV.</w:t>
      </w:r>
    </w:p>
    <w:p w:rsidR="00AE78B6" w:rsidRPr="00F71F31" w:rsidRDefault="00AE78B6" w:rsidP="002940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623BF" w:rsidRDefault="00A623BF" w:rsidP="002940E3">
      <w:pPr>
        <w:spacing w:line="480" w:lineRule="auto"/>
      </w:pPr>
    </w:p>
    <w:p w:rsidR="0030386C" w:rsidRDefault="0030386C" w:rsidP="002940E3">
      <w:pPr>
        <w:spacing w:line="480" w:lineRule="auto"/>
      </w:pPr>
    </w:p>
    <w:p w:rsidR="0030386C" w:rsidRDefault="0030386C" w:rsidP="002940E3">
      <w:pPr>
        <w:spacing w:line="480" w:lineRule="auto"/>
      </w:pPr>
    </w:p>
    <w:p w:rsidR="0030386C" w:rsidRDefault="0030386C" w:rsidP="002940E3">
      <w:pPr>
        <w:spacing w:line="480" w:lineRule="auto"/>
      </w:pPr>
    </w:p>
    <w:p w:rsidR="0030386C" w:rsidRDefault="0030386C" w:rsidP="002940E3">
      <w:pPr>
        <w:spacing w:line="480" w:lineRule="auto"/>
      </w:pPr>
    </w:p>
    <w:p w:rsidR="0030386C" w:rsidRDefault="0030386C" w:rsidP="002940E3">
      <w:pPr>
        <w:spacing w:line="480" w:lineRule="auto"/>
      </w:pPr>
    </w:p>
    <w:p w:rsidR="0030386C" w:rsidRDefault="0030386C" w:rsidP="002940E3">
      <w:pPr>
        <w:spacing w:line="480" w:lineRule="auto"/>
      </w:pPr>
    </w:p>
    <w:p w:rsidR="0030386C" w:rsidRPr="000319AA" w:rsidRDefault="0030386C" w:rsidP="0030386C">
      <w:pPr>
        <w:pageBreakBefore/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03D7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T</w:t>
      </w:r>
      <w:r w:rsidRPr="00303D7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S1 </w:t>
      </w:r>
      <w:r w:rsidRPr="00303D72">
        <w:rPr>
          <w:rFonts w:ascii="Times New Roman" w:hAnsi="Times New Roman" w:cs="Times New Roman"/>
          <w:szCs w:val="21"/>
        </w:rPr>
        <w:t>Accurac</w:t>
      </w:r>
      <w:r w:rsidRPr="00303D72">
        <w:rPr>
          <w:rFonts w:ascii="Times New Roman" w:hAnsi="Times New Roman" w:cs="Times New Roman" w:hint="eastAsia"/>
          <w:szCs w:val="21"/>
        </w:rPr>
        <w:t>y</w:t>
      </w:r>
      <w:r w:rsidRPr="00303D72">
        <w:rPr>
          <w:rFonts w:ascii="Times New Roman" w:hAnsi="Times New Roman" w:cs="Times New Roman"/>
          <w:szCs w:val="21"/>
        </w:rPr>
        <w:t xml:space="preserve"> and mean squared error (MSE) of genomic prediction of TNB and NBA from seven methods in predicting younger individuals </w:t>
      </w:r>
      <w:r w:rsidRPr="00303D72">
        <w:rPr>
          <w:rFonts w:ascii="Times New Roman" w:hAnsi="Times New Roman" w:cs="Times New Roman" w:hint="eastAsia"/>
          <w:color w:val="000000" w:themeColor="text1"/>
          <w:szCs w:val="21"/>
        </w:rPr>
        <w:t>using</w:t>
      </w:r>
      <w:r w:rsidRPr="00303D72">
        <w:rPr>
          <w:rFonts w:ascii="Times New Roman" w:hAnsi="Times New Roman" w:cs="Times New Roman"/>
          <w:color w:val="000000" w:themeColor="text1"/>
          <w:szCs w:val="21"/>
        </w:rPr>
        <w:t xml:space="preserve"> hyperparameters of CV.</w:t>
      </w:r>
    </w:p>
    <w:tbl>
      <w:tblPr>
        <w:tblW w:w="8222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1275"/>
        <w:gridCol w:w="993"/>
        <w:gridCol w:w="1134"/>
        <w:gridCol w:w="992"/>
      </w:tblGrid>
      <w:tr w:rsidR="0030386C" w:rsidRPr="006A2868" w:rsidTr="00660C73">
        <w:trPr>
          <w:trHeight w:val="330"/>
        </w:trPr>
        <w:tc>
          <w:tcPr>
            <w:tcW w:w="1843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</w:t>
            </w:r>
            <w:r w:rsidRPr="006A2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ameters</w:t>
            </w:r>
          </w:p>
        </w:tc>
        <w:tc>
          <w:tcPr>
            <w:tcW w:w="1985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hod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B</w:t>
            </w:r>
            <w:r w:rsidRPr="006A2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BA</w:t>
            </w:r>
            <w:r w:rsidRPr="006A2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  <w:tr w:rsidR="0030386C" w:rsidRPr="006A2868" w:rsidTr="00660C73">
        <w:trPr>
          <w:trHeight w:val="377"/>
        </w:trPr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30386C" w:rsidRPr="006A2868" w:rsidRDefault="0030386C" w:rsidP="00660C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30386C" w:rsidRPr="006A2868" w:rsidRDefault="0030386C" w:rsidP="00660C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uracy</w:t>
            </w:r>
            <w:r w:rsidRPr="006A2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E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uracy</w:t>
            </w:r>
            <w:r w:rsidRPr="006A2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E</w:t>
            </w:r>
          </w:p>
        </w:tc>
      </w:tr>
      <w:tr w:rsidR="0030386C" w:rsidRPr="006A2868" w:rsidTr="00660C73">
        <w:trPr>
          <w:trHeight w:val="300"/>
        </w:trPr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28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BLUP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5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59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4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3</w:t>
            </w:r>
          </w:p>
        </w:tc>
      </w:tr>
      <w:tr w:rsidR="0030386C" w:rsidRPr="006A2868" w:rsidTr="00660C73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28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sGBLU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28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30386C" w:rsidRPr="006A2868" w:rsidTr="00660C73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28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yesH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5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</w:tr>
      <w:tr w:rsidR="0030386C" w:rsidRPr="006A2868" w:rsidTr="00660C73">
        <w:trPr>
          <w:trHeight w:val="261"/>
        </w:trPr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:rsidR="0030386C" w:rsidRPr="000319AA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0319A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Optimal </w:t>
            </w:r>
            <w:r w:rsidRPr="000319A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yper-parameters of CV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0386C" w:rsidRPr="000319AA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0319A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V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0386C" w:rsidRPr="000319AA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0319A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24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0386C" w:rsidRPr="000319AA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0319A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.95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0386C" w:rsidRPr="000319AA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0319A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0319A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.20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0386C" w:rsidRPr="000319AA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0319A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0319A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301</w:t>
            </w:r>
          </w:p>
        </w:tc>
      </w:tr>
      <w:tr w:rsidR="0030386C" w:rsidRPr="006A2868" w:rsidTr="00660C73">
        <w:trPr>
          <w:trHeight w:val="74"/>
        </w:trPr>
        <w:tc>
          <w:tcPr>
            <w:tcW w:w="1843" w:type="dxa"/>
            <w:vMerge/>
            <w:vAlign w:val="center"/>
            <w:hideMark/>
          </w:tcPr>
          <w:p w:rsidR="0030386C" w:rsidRPr="000319AA" w:rsidRDefault="0030386C" w:rsidP="00660C7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0386C" w:rsidRPr="000319AA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0319A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KR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0386C" w:rsidRPr="000319AA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0319A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24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0386C" w:rsidRPr="000319AA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0319A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.97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0386C" w:rsidRPr="000319AA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0319A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0319A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.21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0386C" w:rsidRPr="000319AA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0319A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0319A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282</w:t>
            </w:r>
          </w:p>
        </w:tc>
      </w:tr>
      <w:tr w:rsidR="0030386C" w:rsidRPr="006A2868" w:rsidTr="00660C73">
        <w:trPr>
          <w:trHeight w:val="257"/>
        </w:trPr>
        <w:tc>
          <w:tcPr>
            <w:tcW w:w="1843" w:type="dxa"/>
            <w:vMerge/>
            <w:vAlign w:val="center"/>
            <w:hideMark/>
          </w:tcPr>
          <w:p w:rsidR="0030386C" w:rsidRPr="000319AA" w:rsidRDefault="0030386C" w:rsidP="00660C7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0386C" w:rsidRPr="000319AA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0319A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F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30386C" w:rsidRPr="000319AA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0319A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0319A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.27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30386C" w:rsidRPr="000319AA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0319A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0319A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8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0386C" w:rsidRPr="000319AA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0319A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0319A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.26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0386C" w:rsidRPr="000319AA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0319A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0319A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201</w:t>
            </w:r>
          </w:p>
        </w:tc>
      </w:tr>
      <w:tr w:rsidR="0030386C" w:rsidRPr="006A2868" w:rsidTr="00660C73">
        <w:trPr>
          <w:trHeight w:val="315"/>
        </w:trPr>
        <w:tc>
          <w:tcPr>
            <w:tcW w:w="1843" w:type="dxa"/>
            <w:vMerge/>
            <w:vAlign w:val="center"/>
            <w:hideMark/>
          </w:tcPr>
          <w:p w:rsidR="0030386C" w:rsidRPr="000319AA" w:rsidRDefault="0030386C" w:rsidP="00660C7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0386C" w:rsidRPr="000319AA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0319A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daboost.R2_KRR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30386C" w:rsidRPr="000319AA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0319A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22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30386C" w:rsidRPr="000319AA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0319A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0319A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05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0386C" w:rsidRPr="000319AA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0319A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0319A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.26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0386C" w:rsidRPr="000319AA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0319A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0319A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202</w:t>
            </w:r>
          </w:p>
        </w:tc>
      </w:tr>
      <w:tr w:rsidR="0030386C" w:rsidRPr="006A2868" w:rsidTr="00660C73">
        <w:trPr>
          <w:trHeight w:val="300"/>
        </w:trPr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28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efault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28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V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28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8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70</w:t>
            </w:r>
          </w:p>
        </w:tc>
      </w:tr>
      <w:tr w:rsidR="0030386C" w:rsidRPr="006A2868" w:rsidTr="00660C73">
        <w:trPr>
          <w:trHeight w:val="300"/>
        </w:trPr>
        <w:tc>
          <w:tcPr>
            <w:tcW w:w="1843" w:type="dxa"/>
            <w:vMerge/>
            <w:vAlign w:val="center"/>
            <w:hideMark/>
          </w:tcPr>
          <w:p w:rsidR="0030386C" w:rsidRPr="006A2868" w:rsidRDefault="0030386C" w:rsidP="00660C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28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28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116</w:t>
            </w:r>
          </w:p>
        </w:tc>
      </w:tr>
      <w:tr w:rsidR="0030386C" w:rsidRPr="006A2868" w:rsidTr="00660C73">
        <w:trPr>
          <w:trHeight w:val="300"/>
        </w:trPr>
        <w:tc>
          <w:tcPr>
            <w:tcW w:w="1843" w:type="dxa"/>
            <w:vMerge/>
            <w:vAlign w:val="center"/>
            <w:hideMark/>
          </w:tcPr>
          <w:p w:rsidR="0030386C" w:rsidRPr="006A2868" w:rsidRDefault="0030386C" w:rsidP="00660C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28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28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8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35</w:t>
            </w:r>
          </w:p>
        </w:tc>
      </w:tr>
      <w:tr w:rsidR="0030386C" w:rsidRPr="006A2868" w:rsidTr="00660C73">
        <w:trPr>
          <w:trHeight w:val="300"/>
        </w:trPr>
        <w:tc>
          <w:tcPr>
            <w:tcW w:w="1843" w:type="dxa"/>
            <w:vMerge/>
            <w:vAlign w:val="center"/>
            <w:hideMark/>
          </w:tcPr>
          <w:p w:rsidR="0030386C" w:rsidRPr="006A2868" w:rsidRDefault="0030386C" w:rsidP="00660C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28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boost.R2_KR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28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3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286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0386C" w:rsidRPr="006A2868" w:rsidRDefault="0030386C" w:rsidP="00660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94</w:t>
            </w:r>
          </w:p>
        </w:tc>
      </w:tr>
    </w:tbl>
    <w:p w:rsidR="0030386C" w:rsidRPr="0083659D" w:rsidRDefault="0030386C" w:rsidP="0030386C">
      <w:pPr>
        <w:rPr>
          <w:rFonts w:ascii="Times New Roman" w:hAnsi="Times New Roman" w:cs="Times New Roman"/>
          <w:szCs w:val="21"/>
        </w:rPr>
      </w:pPr>
      <w:r>
        <w:rPr>
          <w:rFonts w:ascii="Times New Roman" w:eastAsia="等线" w:hAnsi="Times New Roman" w:cs="Times New Roman"/>
          <w:color w:val="000000"/>
          <w:kern w:val="0"/>
          <w:szCs w:val="21"/>
          <w:vertAlign w:val="superscript"/>
        </w:rPr>
        <w:t>1</w:t>
      </w:r>
      <w:r w:rsidRPr="0083659D">
        <w:rPr>
          <w:rFonts w:ascii="Times New Roman" w:hAnsi="Times New Roman" w:cs="Times New Roman" w:hint="eastAsia"/>
          <w:szCs w:val="21"/>
        </w:rPr>
        <w:t>TNB: total number of piglets born</w:t>
      </w:r>
    </w:p>
    <w:p w:rsidR="0030386C" w:rsidRPr="003F2795" w:rsidRDefault="0030386C" w:rsidP="0030386C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2</w:t>
      </w:r>
      <w:r w:rsidRPr="0083659D">
        <w:rPr>
          <w:rFonts w:ascii="Times New Roman" w:hAnsi="Times New Roman" w:cs="Times New Roman" w:hint="eastAsia"/>
          <w:szCs w:val="21"/>
        </w:rPr>
        <w:t>NBA: number of piglets born alive</w:t>
      </w:r>
    </w:p>
    <w:p w:rsidR="0030386C" w:rsidRDefault="0030386C" w:rsidP="0030386C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  <w:r>
        <w:rPr>
          <w:rFonts w:ascii="Times New Roman" w:eastAsia="等线" w:hAnsi="Times New Roman" w:cs="Times New Roman"/>
          <w:color w:val="000000"/>
          <w:kern w:val="0"/>
          <w:szCs w:val="21"/>
          <w:vertAlign w:val="superscript"/>
        </w:rPr>
        <w:t>3</w:t>
      </w:r>
      <w:r w:rsidRPr="0083659D">
        <w:rPr>
          <w:rFonts w:ascii="Times New Roman" w:eastAsia="等线" w:hAnsi="Times New Roman" w:cs="Times New Roman"/>
          <w:color w:val="000000"/>
          <w:kern w:val="0"/>
          <w:szCs w:val="21"/>
        </w:rPr>
        <w:t>Accuracy: the correlation betwee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n corrected phenotypes and predicted values</w:t>
      </w:r>
      <w:r w:rsidRPr="0083659D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of the validation population</w:t>
      </w:r>
    </w:p>
    <w:p w:rsidR="0030386C" w:rsidRPr="0030386C" w:rsidRDefault="0030386C" w:rsidP="002940E3">
      <w:pPr>
        <w:spacing w:line="480" w:lineRule="auto"/>
      </w:pPr>
    </w:p>
    <w:p w:rsidR="0030386C" w:rsidRPr="00AE78B6" w:rsidRDefault="0030386C" w:rsidP="002940E3">
      <w:pPr>
        <w:spacing w:line="480" w:lineRule="auto"/>
        <w:rPr>
          <w:rFonts w:hint="eastAsia"/>
        </w:rPr>
      </w:pPr>
    </w:p>
    <w:sectPr w:rsidR="0030386C" w:rsidRPr="00AE78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39F5" w:rsidRDefault="003A39F5" w:rsidP="00AE78B6">
      <w:r>
        <w:separator/>
      </w:r>
    </w:p>
  </w:endnote>
  <w:endnote w:type="continuationSeparator" w:id="0">
    <w:p w:rsidR="003A39F5" w:rsidRDefault="003A39F5" w:rsidP="00AE78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39F5" w:rsidRDefault="003A39F5" w:rsidP="00AE78B6">
      <w:r>
        <w:separator/>
      </w:r>
    </w:p>
  </w:footnote>
  <w:footnote w:type="continuationSeparator" w:id="0">
    <w:p w:rsidR="003A39F5" w:rsidRDefault="003A39F5" w:rsidP="00AE78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ADD"/>
    <w:rsid w:val="00007A63"/>
    <w:rsid w:val="000319AA"/>
    <w:rsid w:val="000C2CBA"/>
    <w:rsid w:val="000C6EFD"/>
    <w:rsid w:val="00107B2F"/>
    <w:rsid w:val="001508B6"/>
    <w:rsid w:val="001932AF"/>
    <w:rsid w:val="001F425A"/>
    <w:rsid w:val="002211F7"/>
    <w:rsid w:val="002553D2"/>
    <w:rsid w:val="002940E3"/>
    <w:rsid w:val="002E6ADD"/>
    <w:rsid w:val="0030386C"/>
    <w:rsid w:val="00303D72"/>
    <w:rsid w:val="003518E5"/>
    <w:rsid w:val="00381EB9"/>
    <w:rsid w:val="003A39F5"/>
    <w:rsid w:val="003F6B43"/>
    <w:rsid w:val="004338D2"/>
    <w:rsid w:val="00484FF8"/>
    <w:rsid w:val="00585571"/>
    <w:rsid w:val="007671B9"/>
    <w:rsid w:val="007E03D9"/>
    <w:rsid w:val="00833D0E"/>
    <w:rsid w:val="0083659D"/>
    <w:rsid w:val="00926020"/>
    <w:rsid w:val="00A14283"/>
    <w:rsid w:val="00A2122F"/>
    <w:rsid w:val="00A623BF"/>
    <w:rsid w:val="00A7450E"/>
    <w:rsid w:val="00AD690B"/>
    <w:rsid w:val="00AE78B6"/>
    <w:rsid w:val="00BE1CDE"/>
    <w:rsid w:val="00C303B0"/>
    <w:rsid w:val="00D37675"/>
    <w:rsid w:val="00E3172B"/>
    <w:rsid w:val="00EC2CB3"/>
    <w:rsid w:val="00F04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02FAEE"/>
  <w15:chartTrackingRefBased/>
  <w15:docId w15:val="{6C5549E0-B193-4426-8971-F0D82C4AE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78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78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78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78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78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x</dc:creator>
  <cp:keywords/>
  <dc:description/>
  <cp:lastModifiedBy>USER</cp:lastModifiedBy>
  <cp:revision>3</cp:revision>
  <dcterms:created xsi:type="dcterms:W3CDTF">2022-04-13T05:41:00Z</dcterms:created>
  <dcterms:modified xsi:type="dcterms:W3CDTF">2022-04-13T06:12:00Z</dcterms:modified>
</cp:coreProperties>
</file>